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8942B" w14:textId="34E76F0A" w:rsidR="00C24EC0" w:rsidRDefault="00C24EC0" w:rsidP="00C24EC0">
      <w:pPr>
        <w:spacing w:before="240"/>
        <w:jc w:val="center"/>
        <w:rPr>
          <w:rFonts w:ascii="Palatino Linotype" w:eastAsia="Palatino Linotype" w:hAnsi="Palatino Linotype" w:cs="Palatino Linotype"/>
          <w:b/>
        </w:rPr>
      </w:pPr>
      <w:r>
        <w:rPr>
          <w:rFonts w:ascii="Palatino Linotype" w:eastAsia="Palatino Linotype" w:hAnsi="Palatino Linotype" w:cs="Palatino Linotype"/>
          <w:b/>
        </w:rPr>
        <w:t xml:space="preserve">Abstract — Bahasa </w:t>
      </w:r>
      <w:r w:rsidRPr="00A410BE">
        <w:rPr>
          <w:rFonts w:ascii="Palatino Linotype" w:eastAsia="Palatino Linotype" w:hAnsi="Palatino Linotype" w:cs="Palatino Linotype"/>
          <w:b/>
        </w:rPr>
        <w:t>Indonesia</w:t>
      </w:r>
    </w:p>
    <w:p w14:paraId="31A90472" w14:textId="77777777" w:rsidR="00C24EC0" w:rsidRPr="00164906" w:rsidRDefault="00C24EC0" w:rsidP="00C24EC0">
      <w:pPr>
        <w:spacing w:before="240"/>
        <w:jc w:val="both"/>
        <w:rPr>
          <w:rFonts w:ascii="Palatino Linotype" w:eastAsia="Palatino Linotype" w:hAnsi="Palatino Linotype" w:cs="Palatino Linotype"/>
          <w:b/>
        </w:rPr>
      </w:pP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ula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Sulawesi, Indonesia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milik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jar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eolog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an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eograf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uni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Karenany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ula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n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milik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keragam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flora dan fauna </w:t>
      </w:r>
      <w:proofErr w:type="spellStart"/>
      <w:proofErr w:type="gramStart"/>
      <w:r w:rsidRPr="00A410BE">
        <w:rPr>
          <w:rFonts w:ascii="Palatino Linotype" w:eastAsia="Palatino Linotype" w:hAnsi="Palatino Linotype" w:cs="Palatino Linotype"/>
          <w:color w:val="3C4043"/>
        </w:rPr>
        <w:t>sert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proofErr w:type="gram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endemi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akjub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Lebi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ar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t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,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flora fauna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ersebut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juga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milik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jar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 xml:space="preserve">biogeografi yang 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sangat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ari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Hingg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aat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n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,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bagi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esar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eneliti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gena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keragam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hayat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Sulawes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hany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erfoku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pada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jeni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endemi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erad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agi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eng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(Central Core) and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empat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menanju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ula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n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tud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keragam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ad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atar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ingg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ula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n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asi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sangat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erbata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,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ermasu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untu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amfib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an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reptil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n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adal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paper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ertam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ar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rangkai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paper yang kam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iap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untu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yaji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aftar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herpetofauna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ar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unung-gunu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Sulawes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erdasar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hasil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expedis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kam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laku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alam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jangk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wakt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survey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lam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ig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ingg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unu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ala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(2245 m)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erleta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agi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barat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kot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olitol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,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rovins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Sulawesi Tengah,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menanju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utar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pula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Sulawesi, kam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catat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kitar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50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amfib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an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reptil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kitar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10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iantarany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kemungkin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adal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ar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atau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ud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iketahu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namu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elum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ideskrips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.  Sampling kami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tida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yeluru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unu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ala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enunju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ahw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asi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anya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lag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pesies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yang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elum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itemuka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,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baik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gunung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ini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maupun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di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daerah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 xml:space="preserve"> </w:t>
      </w:r>
      <w:proofErr w:type="spellStart"/>
      <w:r w:rsidRPr="00A410BE">
        <w:rPr>
          <w:rFonts w:ascii="Palatino Linotype" w:eastAsia="Palatino Linotype" w:hAnsi="Palatino Linotype" w:cs="Palatino Linotype"/>
          <w:color w:val="3C4043"/>
        </w:rPr>
        <w:t>sekitarnya</w:t>
      </w:r>
      <w:proofErr w:type="spellEnd"/>
      <w:r w:rsidRPr="00A410BE">
        <w:rPr>
          <w:rFonts w:ascii="Palatino Linotype" w:eastAsia="Palatino Linotype" w:hAnsi="Palatino Linotype" w:cs="Palatino Linotype"/>
          <w:color w:val="3C4043"/>
        </w:rPr>
        <w:t>.</w:t>
      </w:r>
      <w:r w:rsidRPr="00A410BE">
        <w:rPr>
          <w:rFonts w:ascii="Palatino Linotype" w:eastAsia="Palatino Linotype" w:hAnsi="Palatino Linotype" w:cs="Palatino Linotype"/>
        </w:rPr>
        <w:t xml:space="preserve"> </w:t>
      </w:r>
    </w:p>
    <w:p w14:paraId="3C1C668D" w14:textId="77777777" w:rsidR="00C13018" w:rsidRDefault="00C13018"/>
    <w:sectPr w:rsidR="00C13018" w:rsidSect="00DF7D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4EC0"/>
    <w:rsid w:val="00C13018"/>
    <w:rsid w:val="00C24EC0"/>
    <w:rsid w:val="00DF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491410"/>
  <w15:chartTrackingRefBased/>
  <w15:docId w15:val="{BD40A7A4-2C0B-8D4C-85E8-ADF3261712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7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Karin</dc:creator>
  <cp:keywords/>
  <dc:description/>
  <cp:lastModifiedBy>Benjamin Karin</cp:lastModifiedBy>
  <cp:revision>1</cp:revision>
  <dcterms:created xsi:type="dcterms:W3CDTF">2023-04-18T00:09:00Z</dcterms:created>
  <dcterms:modified xsi:type="dcterms:W3CDTF">2023-04-18T00:10:00Z</dcterms:modified>
</cp:coreProperties>
</file>